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72560" w14:textId="47B718AC" w:rsidR="00CD4A1F" w:rsidRPr="004018B1" w:rsidRDefault="00020510" w:rsidP="004018B1">
      <w:pPr>
        <w:pStyle w:val="Heading1"/>
        <w:rPr>
          <w:b/>
        </w:rPr>
      </w:pPr>
      <w:r>
        <w:rPr>
          <w:b/>
          <w:color w:val="auto"/>
        </w:rPr>
        <w:t>S1 File.</w:t>
      </w:r>
      <w:r w:rsidR="00CD4A1F" w:rsidRPr="004018B1">
        <w:rPr>
          <w:b/>
        </w:rPr>
        <w:t xml:space="preserve"> </w:t>
      </w:r>
    </w:p>
    <w:p w14:paraId="3FD1BCC6" w14:textId="77777777" w:rsidR="00CD4A1F" w:rsidRDefault="00CD4A1F" w:rsidP="00CD4A1F">
      <w:pPr>
        <w:spacing w:line="480" w:lineRule="auto"/>
        <w:jc w:val="both"/>
      </w:pPr>
    </w:p>
    <w:p w14:paraId="6C43DD28" w14:textId="77777777" w:rsidR="00CD4A1F" w:rsidRDefault="00CD4A1F" w:rsidP="00CD4A1F">
      <w:pPr>
        <w:spacing w:after="0" w:line="480" w:lineRule="auto"/>
        <w:jc w:val="both"/>
        <w:rPr>
          <w:b/>
          <w:bCs/>
        </w:rPr>
      </w:pPr>
      <w:r w:rsidRPr="00E05FAA">
        <w:rPr>
          <w:b/>
          <w:bCs/>
        </w:rPr>
        <w:t xml:space="preserve">SUPPLEMENT </w:t>
      </w:r>
      <w:r>
        <w:rPr>
          <w:b/>
          <w:bCs/>
        </w:rPr>
        <w:t>–</w:t>
      </w:r>
      <w:r w:rsidRPr="00E05FAA">
        <w:rPr>
          <w:b/>
          <w:bCs/>
        </w:rPr>
        <w:t xml:space="preserve"> CHEMISTRY</w:t>
      </w:r>
    </w:p>
    <w:p w14:paraId="02883096" w14:textId="77777777" w:rsidR="00CD4A1F" w:rsidRDefault="00CD4A1F" w:rsidP="00CD4A1F">
      <w:pPr>
        <w:spacing w:line="480" w:lineRule="auto"/>
        <w:jc w:val="both"/>
      </w:pPr>
      <w:r w:rsidRPr="00EA6EC9">
        <w:rPr>
          <w:lang w:val="en-US"/>
        </w:rPr>
        <w:t>Analytical HPLC analyses was performed on a Beckman 116 liquid chromatograph equipped with a Beckman 166 diode array detector. The purity of Derm</w:t>
      </w:r>
      <w:r w:rsidRPr="00EA6EC9">
        <w:rPr>
          <w:vertAlign w:val="subscript"/>
          <w:lang w:val="en-US"/>
        </w:rPr>
        <w:t>ATTO488</w:t>
      </w:r>
      <w:r w:rsidRPr="00EA6EC9">
        <w:rPr>
          <w:lang w:val="en-US"/>
        </w:rPr>
        <w:t xml:space="preserve"> was monitored at 220 nm and assessed with a Symmetry® C18 column (4.6 x 75 mm, 3.5μm particle size) at a flow rate of 0.5 mL/min using a linear gradient from 100% of A (water + 0.1% trifluoacetic acid) to 100% of B (acetonitrile + 0.1% trifluoacetic acid) over a period of 25 minutes. The molecular weight of the conjugated peptide was confirmed by ESI Micromass ZQ, Waters. Analytical HPLC chromatogram and ESI mass spectra of Derm</w:t>
      </w:r>
      <w:r w:rsidRPr="00EA6EC9">
        <w:rPr>
          <w:vertAlign w:val="subscript"/>
          <w:lang w:val="en-US"/>
        </w:rPr>
        <w:t>ATTO488</w:t>
      </w:r>
      <w:r w:rsidRPr="00EA6EC9">
        <w:rPr>
          <w:lang w:val="en-US"/>
        </w:rPr>
        <w:t xml:space="preserve"> </w:t>
      </w:r>
      <w:r>
        <w:rPr>
          <w:lang w:val="en-US"/>
        </w:rPr>
        <w:t>are shown in Fig S1 and Fig S2</w:t>
      </w:r>
      <w:r w:rsidRPr="00EA6EC9">
        <w:rPr>
          <w:lang w:val="en-US"/>
        </w:rPr>
        <w:t>.</w:t>
      </w:r>
    </w:p>
    <w:p w14:paraId="3DBC9115" w14:textId="77777777" w:rsidR="00CD4A1F" w:rsidRDefault="00CD4A1F" w:rsidP="00CD4A1F">
      <w:pPr>
        <w:spacing w:line="480" w:lineRule="auto"/>
        <w:jc w:val="both"/>
      </w:pPr>
    </w:p>
    <w:p w14:paraId="06169B04" w14:textId="77777777" w:rsidR="00CD4A1F" w:rsidRDefault="00CD4A1F" w:rsidP="00CD4A1F">
      <w:pPr>
        <w:spacing w:line="480" w:lineRule="auto"/>
        <w:jc w:val="both"/>
      </w:pPr>
      <w:r w:rsidRPr="00761745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6AEA7E5B" wp14:editId="40FE48E4">
            <wp:simplePos x="0" y="0"/>
            <wp:positionH relativeFrom="margin">
              <wp:align>center</wp:align>
            </wp:positionH>
            <wp:positionV relativeFrom="paragraph">
              <wp:posOffset>13970</wp:posOffset>
            </wp:positionV>
            <wp:extent cx="3375794" cy="2896819"/>
            <wp:effectExtent l="0" t="0" r="0" b="0"/>
            <wp:wrapSquare wrapText="bothSides"/>
            <wp:docPr id="1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80" r="2285" b="1350"/>
                    <a:stretch/>
                  </pic:blipFill>
                  <pic:spPr bwMode="auto">
                    <a:xfrm>
                      <a:off x="0" y="0"/>
                      <a:ext cx="3375794" cy="2896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C459E67" w14:textId="77777777" w:rsidR="00CD4A1F" w:rsidRDefault="00CD4A1F" w:rsidP="00CD4A1F">
      <w:pPr>
        <w:spacing w:line="480" w:lineRule="auto"/>
        <w:jc w:val="both"/>
      </w:pPr>
    </w:p>
    <w:p w14:paraId="05DAA6DE" w14:textId="77777777" w:rsidR="00CD4A1F" w:rsidRDefault="00CD4A1F" w:rsidP="00CD4A1F">
      <w:pPr>
        <w:spacing w:line="480" w:lineRule="auto"/>
        <w:jc w:val="both"/>
      </w:pPr>
    </w:p>
    <w:p w14:paraId="30405722" w14:textId="77777777" w:rsidR="00CD4A1F" w:rsidRDefault="00CD4A1F" w:rsidP="00CD4A1F">
      <w:pPr>
        <w:spacing w:line="480" w:lineRule="auto"/>
        <w:jc w:val="both"/>
      </w:pPr>
    </w:p>
    <w:p w14:paraId="2F5B8DF1" w14:textId="77777777" w:rsidR="00CD4A1F" w:rsidRDefault="00CD4A1F" w:rsidP="00CD4A1F">
      <w:pPr>
        <w:spacing w:line="480" w:lineRule="auto"/>
        <w:jc w:val="both"/>
      </w:pPr>
    </w:p>
    <w:p w14:paraId="6661212D" w14:textId="77777777" w:rsidR="00CD4A1F" w:rsidRDefault="00CD4A1F" w:rsidP="00CD4A1F">
      <w:pPr>
        <w:spacing w:line="480" w:lineRule="auto"/>
        <w:jc w:val="both"/>
      </w:pPr>
    </w:p>
    <w:p w14:paraId="3742B841" w14:textId="77777777" w:rsidR="00CD4A1F" w:rsidRDefault="00CD4A1F" w:rsidP="00CD4A1F">
      <w:pPr>
        <w:spacing w:line="480" w:lineRule="auto"/>
        <w:jc w:val="both"/>
      </w:pPr>
    </w:p>
    <w:p w14:paraId="15A36796" w14:textId="77777777" w:rsidR="00CD4A1F" w:rsidRPr="000149EF" w:rsidRDefault="004018B1" w:rsidP="00CD4A1F">
      <w:pPr>
        <w:spacing w:line="480" w:lineRule="auto"/>
        <w:jc w:val="both"/>
      </w:pPr>
      <w:r w:rsidRPr="000149EF">
        <w:rPr>
          <w:b/>
        </w:rPr>
        <w:t>S1 Fig</w:t>
      </w:r>
      <w:r w:rsidR="00CD4A1F" w:rsidRPr="000149EF">
        <w:rPr>
          <w:b/>
        </w:rPr>
        <w:t xml:space="preserve">. </w:t>
      </w:r>
      <w:r w:rsidR="00CD4A1F" w:rsidRPr="000149EF">
        <w:rPr>
          <w:b/>
          <w:lang w:val="en-US"/>
        </w:rPr>
        <w:t xml:space="preserve">Analytical HPLC profile of </w:t>
      </w:r>
      <w:r w:rsidR="00CD4A1F" w:rsidRPr="000149EF">
        <w:rPr>
          <w:b/>
          <w:bCs/>
          <w:lang w:val="en-US"/>
        </w:rPr>
        <w:t>Derm</w:t>
      </w:r>
      <w:r w:rsidR="00CD4A1F" w:rsidRPr="000149EF">
        <w:rPr>
          <w:b/>
          <w:bCs/>
          <w:vertAlign w:val="subscript"/>
          <w:lang w:val="en-US"/>
        </w:rPr>
        <w:t>ATTO488</w:t>
      </w:r>
      <w:r w:rsidR="000149EF">
        <w:rPr>
          <w:bCs/>
          <w:lang w:val="en-US"/>
        </w:rPr>
        <w:t xml:space="preserve">. </w:t>
      </w:r>
    </w:p>
    <w:p w14:paraId="38C9B464" w14:textId="77777777" w:rsidR="00CD4A1F" w:rsidRDefault="00CD4A1F" w:rsidP="00CD4A1F">
      <w:pPr>
        <w:spacing w:line="480" w:lineRule="auto"/>
        <w:jc w:val="both"/>
      </w:pPr>
    </w:p>
    <w:p w14:paraId="2D1A446F" w14:textId="77777777" w:rsidR="00CD4A1F" w:rsidRDefault="00CD4A1F" w:rsidP="00CD4A1F">
      <w:pPr>
        <w:spacing w:line="480" w:lineRule="auto"/>
        <w:jc w:val="both"/>
      </w:pPr>
    </w:p>
    <w:p w14:paraId="63C02393" w14:textId="77777777" w:rsidR="00CD4A1F" w:rsidRDefault="00CD4A1F" w:rsidP="00CD4A1F">
      <w:pPr>
        <w:spacing w:line="480" w:lineRule="auto"/>
        <w:jc w:val="both"/>
      </w:pPr>
    </w:p>
    <w:p w14:paraId="5D21A2A8" w14:textId="77777777" w:rsidR="00CD4A1F" w:rsidRDefault="00CD4A1F" w:rsidP="00CD4A1F">
      <w:pPr>
        <w:spacing w:line="480" w:lineRule="auto"/>
        <w:jc w:val="both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763F38F4" wp14:editId="7278D895">
            <wp:simplePos x="0" y="0"/>
            <wp:positionH relativeFrom="margin">
              <wp:align>center</wp:align>
            </wp:positionH>
            <wp:positionV relativeFrom="paragraph">
              <wp:posOffset>178435</wp:posOffset>
            </wp:positionV>
            <wp:extent cx="3692021" cy="2545690"/>
            <wp:effectExtent l="0" t="0" r="3810" b="7620"/>
            <wp:wrapSquare wrapText="bothSides"/>
            <wp:docPr id="15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7" t="9234" r="-1" b="4959"/>
                    <a:stretch/>
                  </pic:blipFill>
                  <pic:spPr bwMode="auto">
                    <a:xfrm>
                      <a:off x="0" y="0"/>
                      <a:ext cx="3692021" cy="254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E69E237" w14:textId="77777777" w:rsidR="00CD4A1F" w:rsidRDefault="00CD4A1F" w:rsidP="00CD4A1F">
      <w:pPr>
        <w:spacing w:line="480" w:lineRule="auto"/>
        <w:jc w:val="both"/>
      </w:pPr>
    </w:p>
    <w:p w14:paraId="6F185A5A" w14:textId="77777777" w:rsidR="00CD4A1F" w:rsidRDefault="00CD4A1F" w:rsidP="00CD4A1F">
      <w:pPr>
        <w:spacing w:line="480" w:lineRule="auto"/>
        <w:jc w:val="both"/>
      </w:pPr>
    </w:p>
    <w:p w14:paraId="144F3100" w14:textId="77777777" w:rsidR="00CD4A1F" w:rsidRDefault="00CD4A1F" w:rsidP="00CD4A1F">
      <w:pPr>
        <w:spacing w:line="480" w:lineRule="auto"/>
        <w:jc w:val="both"/>
      </w:pPr>
    </w:p>
    <w:p w14:paraId="3D177BAE" w14:textId="77777777" w:rsidR="00CD4A1F" w:rsidRDefault="00CD4A1F" w:rsidP="00CD4A1F">
      <w:pPr>
        <w:spacing w:line="480" w:lineRule="auto"/>
        <w:jc w:val="both"/>
      </w:pPr>
    </w:p>
    <w:p w14:paraId="48F0A245" w14:textId="77777777" w:rsidR="00CD4A1F" w:rsidRDefault="00CD4A1F" w:rsidP="00CD4A1F">
      <w:pPr>
        <w:spacing w:line="480" w:lineRule="auto"/>
        <w:jc w:val="both"/>
      </w:pPr>
    </w:p>
    <w:p w14:paraId="528E05A9" w14:textId="77777777" w:rsidR="00CD4A1F" w:rsidRDefault="00CD4A1F" w:rsidP="00CD4A1F">
      <w:pPr>
        <w:spacing w:line="480" w:lineRule="auto"/>
        <w:jc w:val="both"/>
      </w:pPr>
    </w:p>
    <w:p w14:paraId="2D7C0102" w14:textId="77777777" w:rsidR="00CD4A1F" w:rsidRDefault="004018B1" w:rsidP="00CD4A1F">
      <w:pPr>
        <w:spacing w:line="480" w:lineRule="auto"/>
        <w:jc w:val="both"/>
        <w:rPr>
          <w:bCs/>
          <w:lang w:val="en-US"/>
        </w:rPr>
      </w:pPr>
      <w:r w:rsidRPr="000149EF">
        <w:rPr>
          <w:b/>
        </w:rPr>
        <w:t>S2 Fig</w:t>
      </w:r>
      <w:r w:rsidR="00CD4A1F" w:rsidRPr="000149EF">
        <w:rPr>
          <w:b/>
        </w:rPr>
        <w:t xml:space="preserve">. </w:t>
      </w:r>
      <w:r w:rsidR="00CD4A1F" w:rsidRPr="000149EF">
        <w:rPr>
          <w:b/>
          <w:lang w:val="en-US"/>
        </w:rPr>
        <w:t xml:space="preserve">MS spectra of </w:t>
      </w:r>
      <w:r w:rsidR="00CD4A1F" w:rsidRPr="000149EF">
        <w:rPr>
          <w:b/>
          <w:bCs/>
          <w:lang w:val="en-US"/>
        </w:rPr>
        <w:t>Derm</w:t>
      </w:r>
      <w:r w:rsidR="00CD4A1F" w:rsidRPr="000149EF">
        <w:rPr>
          <w:b/>
          <w:bCs/>
          <w:vertAlign w:val="subscript"/>
          <w:lang w:val="en-US"/>
        </w:rPr>
        <w:t>ATTO488</w:t>
      </w:r>
      <w:r w:rsidR="00CD4A1F" w:rsidRPr="000149EF">
        <w:rPr>
          <w:b/>
          <w:bCs/>
          <w:lang w:val="en-US"/>
        </w:rPr>
        <w:t>. Peaks at 1618.5685 Da and 809.7849 Da correspond to the [M+H]</w:t>
      </w:r>
      <w:r w:rsidR="00CD4A1F" w:rsidRPr="000149EF">
        <w:rPr>
          <w:b/>
          <w:bCs/>
          <w:vertAlign w:val="superscript"/>
          <w:lang w:val="en-US"/>
        </w:rPr>
        <w:t>+</w:t>
      </w:r>
      <w:r w:rsidR="00CD4A1F" w:rsidRPr="000149EF">
        <w:rPr>
          <w:b/>
          <w:bCs/>
          <w:lang w:val="en-US"/>
        </w:rPr>
        <w:t xml:space="preserve"> and [M+2H]</w:t>
      </w:r>
      <w:r w:rsidR="00CD4A1F" w:rsidRPr="000149EF">
        <w:rPr>
          <w:b/>
          <w:bCs/>
          <w:vertAlign w:val="superscript"/>
          <w:lang w:val="en-US"/>
        </w:rPr>
        <w:t>2+</w:t>
      </w:r>
      <w:r w:rsidR="00CD4A1F" w:rsidRPr="000149EF">
        <w:rPr>
          <w:b/>
          <w:bCs/>
          <w:lang w:val="en-US"/>
        </w:rPr>
        <w:t xml:space="preserve">  molecular ions respectively of the desired product</w:t>
      </w:r>
      <w:r w:rsidR="00CD4A1F">
        <w:rPr>
          <w:bCs/>
          <w:lang w:val="en-US"/>
        </w:rPr>
        <w:t>.</w:t>
      </w:r>
    </w:p>
    <w:p w14:paraId="093F70B0" w14:textId="77777777" w:rsidR="00CD4A1F" w:rsidRDefault="00CD4A1F" w:rsidP="00CD4A1F">
      <w:pPr>
        <w:spacing w:line="480" w:lineRule="auto"/>
        <w:jc w:val="both"/>
      </w:pPr>
    </w:p>
    <w:p w14:paraId="61D2C3F0" w14:textId="77777777" w:rsidR="00CD4A1F" w:rsidRDefault="00CD4A1F" w:rsidP="00CD4A1F">
      <w:pPr>
        <w:spacing w:line="480" w:lineRule="auto"/>
        <w:jc w:val="both"/>
      </w:pPr>
    </w:p>
    <w:p w14:paraId="6DB3AA46" w14:textId="4FF0074D" w:rsidR="004018B1" w:rsidRDefault="00E65ACD" w:rsidP="004018B1">
      <w:pPr>
        <w:spacing w:line="480" w:lineRule="auto"/>
        <w:jc w:val="both"/>
      </w:pPr>
      <w:r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6578FCAF" wp14:editId="30683FD2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5731510" cy="2139950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982256" w14:textId="77777777" w:rsidR="00571C81" w:rsidRDefault="004018B1" w:rsidP="004018B1">
      <w:pPr>
        <w:spacing w:line="480" w:lineRule="auto"/>
        <w:jc w:val="both"/>
      </w:pPr>
      <w:r w:rsidRPr="000149EF">
        <w:rPr>
          <w:b/>
        </w:rPr>
        <w:t>S3 Fig</w:t>
      </w:r>
      <w:r w:rsidR="00CD4A1F" w:rsidRPr="000149EF">
        <w:rPr>
          <w:b/>
        </w:rPr>
        <w:t xml:space="preserve">. </w:t>
      </w:r>
      <w:r w:rsidR="00C6404C">
        <w:rPr>
          <w:b/>
        </w:rPr>
        <w:t xml:space="preserve">Activation of ERK1/2. </w:t>
      </w:r>
      <w:r w:rsidR="00DD2CD3" w:rsidRPr="00C6404C">
        <w:t>Uncropped and unadjusted images</w:t>
      </w:r>
      <w:r w:rsidR="00CD4A1F" w:rsidRPr="00C6404C">
        <w:t xml:space="preserve"> of the representative blots for stimulation of phosphorylated ERK1/2 in HEK</w:t>
      </w:r>
      <w:r w:rsidR="00CD4A1F" w:rsidRPr="00C6404C">
        <w:rPr>
          <w:vertAlign w:val="subscript"/>
        </w:rPr>
        <w:t>MOP</w:t>
      </w:r>
      <w:r w:rsidR="00CD4A1F" w:rsidRPr="00C6404C">
        <w:t xml:space="preserve"> by Dermorphin and Derm</w:t>
      </w:r>
      <w:r w:rsidR="00CD4A1F" w:rsidRPr="00C6404C">
        <w:rPr>
          <w:vertAlign w:val="subscript"/>
        </w:rPr>
        <w:t>ATTO488</w:t>
      </w:r>
      <w:r w:rsidR="00C6404C">
        <w:t xml:space="preserve">. The ~28kDa band corresponds to phosphorylated ERK1/2; the 117kDa band represents the vinculin protein. </w:t>
      </w:r>
    </w:p>
    <w:p w14:paraId="076A0E18" w14:textId="77777777" w:rsidR="004018B1" w:rsidRDefault="004018B1" w:rsidP="004018B1">
      <w:pPr>
        <w:spacing w:line="480" w:lineRule="auto"/>
        <w:jc w:val="both"/>
      </w:pPr>
    </w:p>
    <w:p w14:paraId="0AAB61D3" w14:textId="77777777" w:rsidR="000C494F" w:rsidRDefault="000C494F" w:rsidP="00CD4A1F">
      <w:pPr>
        <w:spacing w:line="480" w:lineRule="auto"/>
        <w:jc w:val="both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3360" behindDoc="0" locked="0" layoutInCell="1" allowOverlap="1" wp14:anchorId="235A3F79" wp14:editId="5841CA6A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2416175"/>
            <wp:effectExtent l="0" t="0" r="2540" b="317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6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D48A7B" w14:textId="5DBF299E" w:rsidR="004018B1" w:rsidRDefault="009138FE" w:rsidP="00CD4A1F">
      <w:pPr>
        <w:spacing w:line="480" w:lineRule="auto"/>
        <w:jc w:val="both"/>
      </w:pPr>
      <w:r w:rsidRPr="000654EF">
        <w:rPr>
          <w:b/>
        </w:rPr>
        <w:t xml:space="preserve">S4 Fig. </w:t>
      </w:r>
      <w:r w:rsidR="006B5C64" w:rsidRPr="000654EF">
        <w:rPr>
          <w:b/>
        </w:rPr>
        <w:t xml:space="preserve">WT </w:t>
      </w:r>
      <w:r w:rsidR="002637EE" w:rsidRPr="000654EF">
        <w:rPr>
          <w:b/>
        </w:rPr>
        <w:t xml:space="preserve">CHO </w:t>
      </w:r>
      <w:r w:rsidR="006C0676" w:rsidRPr="000654EF">
        <w:rPr>
          <w:b/>
        </w:rPr>
        <w:t>treated with Derm</w:t>
      </w:r>
      <w:r w:rsidR="006C0676" w:rsidRPr="000654EF">
        <w:rPr>
          <w:b/>
          <w:vertAlign w:val="subscript"/>
        </w:rPr>
        <w:t>ATTO488</w:t>
      </w:r>
      <w:r w:rsidR="006C0676" w:rsidRPr="000654EF">
        <w:rPr>
          <w:b/>
        </w:rPr>
        <w:t xml:space="preserve"> </w:t>
      </w:r>
      <w:r w:rsidR="002637EE" w:rsidRPr="000654EF">
        <w:rPr>
          <w:b/>
        </w:rPr>
        <w:t xml:space="preserve">and NSB </w:t>
      </w:r>
      <w:r w:rsidR="003F5012">
        <w:rPr>
          <w:b/>
        </w:rPr>
        <w:t xml:space="preserve">at MOP with </w:t>
      </w:r>
      <w:r w:rsidR="002637EE" w:rsidRPr="000654EF">
        <w:rPr>
          <w:b/>
        </w:rPr>
        <w:t>Naloxone</w:t>
      </w:r>
      <w:r w:rsidR="002637EE">
        <w:t>. (A) In untrasfected wild-type CHO cells 1</w:t>
      </w:r>
      <w:r w:rsidR="002637EE">
        <w:rPr>
          <w:rFonts w:cstheme="minorHAnsi"/>
        </w:rPr>
        <w:t>µ</w:t>
      </w:r>
      <w:r w:rsidR="002637EE">
        <w:t>M Derm</w:t>
      </w:r>
      <w:r w:rsidR="002637EE" w:rsidRPr="006B5C64">
        <w:rPr>
          <w:vertAlign w:val="subscript"/>
        </w:rPr>
        <w:t>ATTO488</w:t>
      </w:r>
      <w:r w:rsidR="002637EE">
        <w:t xml:space="preserve"> bound at very low levels, comparable to that defined by (B) Naloxone (15</w:t>
      </w:r>
      <w:r w:rsidR="002637EE" w:rsidRPr="002637EE">
        <w:rPr>
          <w:rFonts w:cstheme="minorHAnsi"/>
        </w:rPr>
        <w:t xml:space="preserve"> </w:t>
      </w:r>
      <w:r w:rsidR="002637EE">
        <w:rPr>
          <w:rFonts w:cstheme="minorHAnsi"/>
        </w:rPr>
        <w:t>µ</w:t>
      </w:r>
      <w:r w:rsidR="002637EE">
        <w:t>M)</w:t>
      </w:r>
      <w:r w:rsidR="003F5012">
        <w:t xml:space="preserve"> in CHO</w:t>
      </w:r>
      <w:r w:rsidR="003F5012" w:rsidRPr="003F5012">
        <w:rPr>
          <w:vertAlign w:val="subscript"/>
        </w:rPr>
        <w:t>hMOP</w:t>
      </w:r>
      <w:r w:rsidR="003F5012">
        <w:t>.</w:t>
      </w:r>
    </w:p>
    <w:p w14:paraId="53D17EAD" w14:textId="77777777" w:rsidR="000C494F" w:rsidRDefault="006B5C64" w:rsidP="00CD4A1F">
      <w:pPr>
        <w:spacing w:line="480" w:lineRule="auto"/>
        <w:jc w:val="both"/>
      </w:pPr>
      <w:r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6EFF2CF5" wp14:editId="4E6C94C9">
            <wp:simplePos x="0" y="0"/>
            <wp:positionH relativeFrom="margin">
              <wp:align>right</wp:align>
            </wp:positionH>
            <wp:positionV relativeFrom="paragraph">
              <wp:posOffset>574040</wp:posOffset>
            </wp:positionV>
            <wp:extent cx="5731510" cy="2425065"/>
            <wp:effectExtent l="0" t="0" r="254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F5A591" w14:textId="77777777" w:rsidR="002637EE" w:rsidRDefault="002637EE" w:rsidP="00CD4A1F">
      <w:pPr>
        <w:spacing w:line="480" w:lineRule="auto"/>
        <w:jc w:val="both"/>
      </w:pPr>
    </w:p>
    <w:p w14:paraId="38DD62AD" w14:textId="35175B34" w:rsidR="006B5C64" w:rsidRDefault="006B5C64" w:rsidP="00CD4A1F">
      <w:pPr>
        <w:spacing w:line="480" w:lineRule="auto"/>
        <w:jc w:val="both"/>
      </w:pPr>
      <w:r w:rsidRPr="000654EF">
        <w:rPr>
          <w:b/>
        </w:rPr>
        <w:t>S5 Fig. WT HEK cells treated with Derm</w:t>
      </w:r>
      <w:r w:rsidRPr="000654EF">
        <w:rPr>
          <w:b/>
          <w:vertAlign w:val="subscript"/>
        </w:rPr>
        <w:t>ATTO488</w:t>
      </w:r>
      <w:r w:rsidR="000654EF" w:rsidRPr="000654EF">
        <w:rPr>
          <w:b/>
        </w:rPr>
        <w:t xml:space="preserve"> and NSB </w:t>
      </w:r>
      <w:r w:rsidR="003F5012">
        <w:rPr>
          <w:b/>
        </w:rPr>
        <w:t xml:space="preserve">at MOP </w:t>
      </w:r>
      <w:r w:rsidR="000654EF" w:rsidRPr="000654EF">
        <w:rPr>
          <w:b/>
        </w:rPr>
        <w:t>with Naloxone</w:t>
      </w:r>
      <w:r w:rsidR="000654EF">
        <w:t>. (A) Low levels of binding were observed after treating wild-type HEK</w:t>
      </w:r>
      <w:r w:rsidR="003F5012" w:rsidRPr="003F5012">
        <w:rPr>
          <w:vertAlign w:val="subscript"/>
        </w:rPr>
        <w:t>hMOP</w:t>
      </w:r>
      <w:r w:rsidR="000654EF">
        <w:t xml:space="preserve"> cells with DermATTO488 (1</w:t>
      </w:r>
      <w:r w:rsidR="000654EF">
        <w:rPr>
          <w:rFonts w:cstheme="minorHAnsi"/>
        </w:rPr>
        <w:t>µ</w:t>
      </w:r>
      <w:r w:rsidR="000654EF">
        <w:t xml:space="preserve">M). (B) Pre-incubation </w:t>
      </w:r>
      <w:r w:rsidR="003F5012">
        <w:t>of HEK</w:t>
      </w:r>
      <w:r w:rsidR="003F5012" w:rsidRPr="003F5012">
        <w:rPr>
          <w:vertAlign w:val="subscript"/>
        </w:rPr>
        <w:t>hMOP</w:t>
      </w:r>
      <w:r w:rsidR="003F5012">
        <w:t xml:space="preserve"> </w:t>
      </w:r>
      <w:r w:rsidR="000654EF">
        <w:t>with Naloxone (15</w:t>
      </w:r>
      <w:r w:rsidR="000654EF">
        <w:rPr>
          <w:rFonts w:cstheme="minorHAnsi"/>
        </w:rPr>
        <w:t>µ</w:t>
      </w:r>
      <w:r w:rsidR="000654EF">
        <w:t xml:space="preserve">M) defined non-specific binding. </w:t>
      </w:r>
    </w:p>
    <w:p w14:paraId="201F46C4" w14:textId="77777777" w:rsidR="000C494F" w:rsidRDefault="000C494F" w:rsidP="00CD4A1F">
      <w:pPr>
        <w:spacing w:line="480" w:lineRule="auto"/>
        <w:jc w:val="both"/>
      </w:pPr>
    </w:p>
    <w:sectPr w:rsidR="000C4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C81"/>
    <w:rsid w:val="000149EF"/>
    <w:rsid w:val="00020510"/>
    <w:rsid w:val="00022C75"/>
    <w:rsid w:val="000654EF"/>
    <w:rsid w:val="0006632D"/>
    <w:rsid w:val="00085579"/>
    <w:rsid w:val="000A49F7"/>
    <w:rsid w:val="000A7B0E"/>
    <w:rsid w:val="000C494F"/>
    <w:rsid w:val="000D79DF"/>
    <w:rsid w:val="00133BC5"/>
    <w:rsid w:val="00154A49"/>
    <w:rsid w:val="00175751"/>
    <w:rsid w:val="001859CB"/>
    <w:rsid w:val="00187DA1"/>
    <w:rsid w:val="001A315F"/>
    <w:rsid w:val="001D0C64"/>
    <w:rsid w:val="001D2B72"/>
    <w:rsid w:val="001D73EB"/>
    <w:rsid w:val="001E3AF8"/>
    <w:rsid w:val="001F0BDD"/>
    <w:rsid w:val="00204B69"/>
    <w:rsid w:val="00214CD9"/>
    <w:rsid w:val="002153BA"/>
    <w:rsid w:val="0023481A"/>
    <w:rsid w:val="0025439E"/>
    <w:rsid w:val="002637EE"/>
    <w:rsid w:val="00282343"/>
    <w:rsid w:val="00294C5F"/>
    <w:rsid w:val="002B2EEC"/>
    <w:rsid w:val="002C08E1"/>
    <w:rsid w:val="002D63CA"/>
    <w:rsid w:val="002F1F5C"/>
    <w:rsid w:val="0030130F"/>
    <w:rsid w:val="0030157D"/>
    <w:rsid w:val="00330BB0"/>
    <w:rsid w:val="00346A5D"/>
    <w:rsid w:val="00367E68"/>
    <w:rsid w:val="003951FD"/>
    <w:rsid w:val="00396A9A"/>
    <w:rsid w:val="003A1C19"/>
    <w:rsid w:val="003A2553"/>
    <w:rsid w:val="003B5511"/>
    <w:rsid w:val="003C4098"/>
    <w:rsid w:val="003D5936"/>
    <w:rsid w:val="003D6902"/>
    <w:rsid w:val="003F5012"/>
    <w:rsid w:val="003F7507"/>
    <w:rsid w:val="004018B1"/>
    <w:rsid w:val="00440808"/>
    <w:rsid w:val="00442BD0"/>
    <w:rsid w:val="00450A26"/>
    <w:rsid w:val="00460E3C"/>
    <w:rsid w:val="004A142F"/>
    <w:rsid w:val="004B6F89"/>
    <w:rsid w:val="004C11FF"/>
    <w:rsid w:val="004C5CBF"/>
    <w:rsid w:val="004C6620"/>
    <w:rsid w:val="004E5EF6"/>
    <w:rsid w:val="004E6DEA"/>
    <w:rsid w:val="004F28AF"/>
    <w:rsid w:val="004F3E80"/>
    <w:rsid w:val="00512632"/>
    <w:rsid w:val="00521B21"/>
    <w:rsid w:val="0053700A"/>
    <w:rsid w:val="00545272"/>
    <w:rsid w:val="00547F71"/>
    <w:rsid w:val="00553E6F"/>
    <w:rsid w:val="00561289"/>
    <w:rsid w:val="00571C81"/>
    <w:rsid w:val="005732EB"/>
    <w:rsid w:val="00576B41"/>
    <w:rsid w:val="005A5C45"/>
    <w:rsid w:val="005C722E"/>
    <w:rsid w:val="005D24A4"/>
    <w:rsid w:val="005F3A6A"/>
    <w:rsid w:val="00604B6E"/>
    <w:rsid w:val="00604D4E"/>
    <w:rsid w:val="00614ACA"/>
    <w:rsid w:val="00620993"/>
    <w:rsid w:val="00653102"/>
    <w:rsid w:val="00696718"/>
    <w:rsid w:val="006A26B2"/>
    <w:rsid w:val="006B0FA2"/>
    <w:rsid w:val="006B5C64"/>
    <w:rsid w:val="006C0676"/>
    <w:rsid w:val="006F5728"/>
    <w:rsid w:val="007149E5"/>
    <w:rsid w:val="00732FC7"/>
    <w:rsid w:val="007533F3"/>
    <w:rsid w:val="0079310E"/>
    <w:rsid w:val="007949DC"/>
    <w:rsid w:val="007A47C8"/>
    <w:rsid w:val="007B0396"/>
    <w:rsid w:val="007E0A4B"/>
    <w:rsid w:val="007F0538"/>
    <w:rsid w:val="007F722C"/>
    <w:rsid w:val="008141A3"/>
    <w:rsid w:val="00833310"/>
    <w:rsid w:val="0085201F"/>
    <w:rsid w:val="00865159"/>
    <w:rsid w:val="00867094"/>
    <w:rsid w:val="00870D73"/>
    <w:rsid w:val="0087192B"/>
    <w:rsid w:val="00873AE9"/>
    <w:rsid w:val="00894A56"/>
    <w:rsid w:val="008A4B3B"/>
    <w:rsid w:val="008B00E6"/>
    <w:rsid w:val="008B52DA"/>
    <w:rsid w:val="008C5773"/>
    <w:rsid w:val="008E4B15"/>
    <w:rsid w:val="009138FE"/>
    <w:rsid w:val="00931640"/>
    <w:rsid w:val="00981180"/>
    <w:rsid w:val="00981D21"/>
    <w:rsid w:val="009877DA"/>
    <w:rsid w:val="0099640D"/>
    <w:rsid w:val="00997A9B"/>
    <w:rsid w:val="009B1104"/>
    <w:rsid w:val="009B5317"/>
    <w:rsid w:val="009C6B57"/>
    <w:rsid w:val="009D3B48"/>
    <w:rsid w:val="009D6667"/>
    <w:rsid w:val="009E781D"/>
    <w:rsid w:val="009F0E5A"/>
    <w:rsid w:val="009F2D03"/>
    <w:rsid w:val="00A24301"/>
    <w:rsid w:val="00A37147"/>
    <w:rsid w:val="00A558A2"/>
    <w:rsid w:val="00A76635"/>
    <w:rsid w:val="00A8016A"/>
    <w:rsid w:val="00A812F9"/>
    <w:rsid w:val="00A81A4B"/>
    <w:rsid w:val="00AA64E5"/>
    <w:rsid w:val="00AB15CC"/>
    <w:rsid w:val="00AB5D1A"/>
    <w:rsid w:val="00AD47C9"/>
    <w:rsid w:val="00AE28AC"/>
    <w:rsid w:val="00AE42A3"/>
    <w:rsid w:val="00B05D6B"/>
    <w:rsid w:val="00B06790"/>
    <w:rsid w:val="00B3641F"/>
    <w:rsid w:val="00B474AE"/>
    <w:rsid w:val="00B508DB"/>
    <w:rsid w:val="00B50BB6"/>
    <w:rsid w:val="00B736CE"/>
    <w:rsid w:val="00B91DFC"/>
    <w:rsid w:val="00BC2428"/>
    <w:rsid w:val="00BE6401"/>
    <w:rsid w:val="00BF59AF"/>
    <w:rsid w:val="00C079D9"/>
    <w:rsid w:val="00C1518A"/>
    <w:rsid w:val="00C22E35"/>
    <w:rsid w:val="00C6404C"/>
    <w:rsid w:val="00C65801"/>
    <w:rsid w:val="00C82E4F"/>
    <w:rsid w:val="00C87221"/>
    <w:rsid w:val="00C913BE"/>
    <w:rsid w:val="00C94F6A"/>
    <w:rsid w:val="00CA2E1A"/>
    <w:rsid w:val="00CA34B4"/>
    <w:rsid w:val="00CA3873"/>
    <w:rsid w:val="00CA7FFD"/>
    <w:rsid w:val="00CD4A1F"/>
    <w:rsid w:val="00D21328"/>
    <w:rsid w:val="00D35C75"/>
    <w:rsid w:val="00D533BA"/>
    <w:rsid w:val="00DB3C90"/>
    <w:rsid w:val="00DB6870"/>
    <w:rsid w:val="00DC3B8A"/>
    <w:rsid w:val="00DD2CD3"/>
    <w:rsid w:val="00E506EB"/>
    <w:rsid w:val="00E65ACD"/>
    <w:rsid w:val="00E70547"/>
    <w:rsid w:val="00E822E0"/>
    <w:rsid w:val="00E953C8"/>
    <w:rsid w:val="00E9564C"/>
    <w:rsid w:val="00EB08D5"/>
    <w:rsid w:val="00EB1576"/>
    <w:rsid w:val="00EB29F5"/>
    <w:rsid w:val="00EC4660"/>
    <w:rsid w:val="00EC79BA"/>
    <w:rsid w:val="00ED7565"/>
    <w:rsid w:val="00EE2A3F"/>
    <w:rsid w:val="00EE548E"/>
    <w:rsid w:val="00F50EC4"/>
    <w:rsid w:val="00F5173D"/>
    <w:rsid w:val="00F57458"/>
    <w:rsid w:val="00FA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D52C1"/>
  <w15:chartTrackingRefBased/>
  <w15:docId w15:val="{D2C2D2EB-0190-4CD6-9ECA-FF78BF62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8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8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1FF68-9580-452D-A990-BFFD4F071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komidi, Despina (Dr.)</dc:creator>
  <cp:keywords/>
  <dc:description/>
  <cp:lastModifiedBy>chn off30</cp:lastModifiedBy>
  <cp:revision>5</cp:revision>
  <dcterms:created xsi:type="dcterms:W3CDTF">2021-04-02T14:40:00Z</dcterms:created>
  <dcterms:modified xsi:type="dcterms:W3CDTF">2021-04-17T06:28:00Z</dcterms:modified>
</cp:coreProperties>
</file>